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D2D" w:rsidRPr="00976912" w:rsidRDefault="000B7443" w:rsidP="00CC6D2D">
      <w:pPr>
        <w:jc w:val="both"/>
        <w:rPr>
          <w:rFonts w:asciiTheme="majorBidi" w:hAnsiTheme="majorBidi" w:cstheme="majorBidi"/>
          <w:sz w:val="24"/>
          <w:szCs w:val="24"/>
        </w:rPr>
      </w:pPr>
      <w:r w:rsidRPr="00976912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148590</wp:posOffset>
            </wp:positionH>
            <wp:positionV relativeFrom="paragraph">
              <wp:posOffset>179705</wp:posOffset>
            </wp:positionV>
            <wp:extent cx="389255" cy="2136775"/>
            <wp:effectExtent l="19050" t="0" r="0" b="0"/>
            <wp:wrapThrough wrapText="bothSides">
              <wp:wrapPolygon edited="0">
                <wp:start x="-1057" y="0"/>
                <wp:lineTo x="-1057" y="21375"/>
                <wp:lineTo x="21142" y="21375"/>
                <wp:lineTo x="21142" y="0"/>
                <wp:lineTo x="-1057" y="0"/>
              </wp:wrapPolygon>
            </wp:wrapThrough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55" cy="2136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C6D2D" w:rsidRPr="00965B38" w:rsidRDefault="000B7443" w:rsidP="00CC6D2D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124460</wp:posOffset>
            </wp:positionH>
            <wp:positionV relativeFrom="paragraph">
              <wp:posOffset>105410</wp:posOffset>
            </wp:positionV>
            <wp:extent cx="2421255" cy="1900555"/>
            <wp:effectExtent l="19050" t="0" r="0" b="0"/>
            <wp:wrapThrough wrapText="bothSides">
              <wp:wrapPolygon edited="0">
                <wp:start x="-170" y="0"/>
                <wp:lineTo x="-170" y="21434"/>
                <wp:lineTo x="21583" y="21434"/>
                <wp:lineTo x="21583" y="0"/>
                <wp:lineTo x="-17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1255" cy="1900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E367C" w:rsidRDefault="00AE367C" w:rsidP="00AE367C"/>
    <w:p w:rsidR="00AE367C" w:rsidRDefault="00AE367C" w:rsidP="00AE367C"/>
    <w:p w:rsidR="00AE367C" w:rsidRDefault="00AE367C" w:rsidP="00AE367C"/>
    <w:p w:rsidR="00AE367C" w:rsidRDefault="009F3FC8" w:rsidP="00AE367C">
      <w:r>
        <w:t>-</w:t>
      </w:r>
    </w:p>
    <w:p w:rsidR="00AE367C" w:rsidRDefault="00AE367C" w:rsidP="00AE367C"/>
    <w:p w:rsidR="00AE367C" w:rsidRPr="00BD51D1" w:rsidRDefault="00917DA6" w:rsidP="00AE367C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-105.8pt;margin-top:9.15pt;width:22.95pt;height:20pt;z-index:251662336;mso-width-relative:margin;mso-height-relative:margin">
            <v:textbox style="mso-next-textbox:#_x0000_s1031">
              <w:txbxContent>
                <w:p w:rsidR="00AE367C" w:rsidRDefault="00AE367C" w:rsidP="00AE367C">
                  <w:r>
                    <w:t>1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3" type="#_x0000_t202" style="position:absolute;margin-left:-166.25pt;margin-top:9.15pt;width:22.95pt;height:20pt;z-index:251664384;mso-width-relative:margin;mso-height-relative:margin">
            <v:textbox style="mso-next-textbox:#_x0000_s1033">
              <w:txbxContent>
                <w:p w:rsidR="00AE367C" w:rsidRDefault="00AE367C" w:rsidP="00AE367C">
                  <w:r>
                    <w:t>2</w:t>
                  </w:r>
                </w:p>
              </w:txbxContent>
            </v:textbox>
          </v:shape>
        </w:pict>
      </w:r>
    </w:p>
    <w:p w:rsidR="00AE367C" w:rsidRPr="00483309" w:rsidRDefault="00917DA6" w:rsidP="00AE367C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9" type="#_x0000_t32" style="position:absolute;margin-left:114.95pt;margin-top:3.7pt;width:69.65pt;height:.05pt;flip:y;z-index:251660288" o:connectortype="straight">
            <v:stroke startarrow="block" endarrow="block"/>
          </v:shape>
        </w:pict>
      </w:r>
      <w:r>
        <w:rPr>
          <w:noProof/>
        </w:rPr>
        <w:pict>
          <v:shape id="_x0000_s1035" type="#_x0000_t32" style="position:absolute;margin-left:58.25pt;margin-top:15.95pt;width:161.8pt;height:0;z-index:251667456" o:connectortype="straight"/>
        </w:pict>
      </w:r>
      <w:r>
        <w:rPr>
          <w:noProof/>
        </w:rPr>
        <w:pict>
          <v:shape id="_x0000_s1032" type="#_x0000_t202" style="position:absolute;margin-left:52.6pt;margin-top:15.95pt;width:181.35pt;height:19.25pt;z-index:251663360;mso-width-relative:margin;mso-height-relative:margin" fillcolor="white [3212]" strokecolor="white [3212]">
            <v:textbox style="mso-next-textbox:#_x0000_s1032">
              <w:txbxContent>
                <w:p w:rsidR="00AE367C" w:rsidRPr="00F8296B" w:rsidRDefault="00AE367C" w:rsidP="00552AFA">
                  <w:pPr>
                    <w:rPr>
                      <w:sz w:val="18"/>
                      <w:szCs w:val="18"/>
                    </w:rPr>
                  </w:pPr>
                  <w:proofErr w:type="gramStart"/>
                  <w:r>
                    <w:rPr>
                      <w:sz w:val="18"/>
                      <w:szCs w:val="18"/>
                    </w:rPr>
                    <w:t>a</w:t>
                  </w:r>
                  <w:proofErr w:type="gramEnd"/>
                  <w:r>
                    <w:rPr>
                      <w:sz w:val="18"/>
                      <w:szCs w:val="18"/>
                    </w:rPr>
                    <w:t xml:space="preserve">         b      </w:t>
                  </w:r>
                  <w:r w:rsidR="00552AFA">
                    <w:rPr>
                      <w:sz w:val="18"/>
                      <w:szCs w:val="18"/>
                    </w:rPr>
                    <w:t xml:space="preserve"> </w:t>
                  </w:r>
                  <w:r>
                    <w:rPr>
                      <w:sz w:val="18"/>
                      <w:szCs w:val="18"/>
                    </w:rPr>
                    <w:t xml:space="preserve"> c        a        </w:t>
                  </w:r>
                  <w:r w:rsidR="00552AFA">
                    <w:rPr>
                      <w:sz w:val="18"/>
                      <w:szCs w:val="18"/>
                    </w:rPr>
                    <w:t xml:space="preserve"> </w:t>
                  </w:r>
                  <w:r>
                    <w:rPr>
                      <w:sz w:val="18"/>
                      <w:szCs w:val="18"/>
                    </w:rPr>
                    <w:t xml:space="preserve">b           c        d   </w:t>
                  </w:r>
                  <w:r w:rsidR="00552AFA">
                    <w:rPr>
                      <w:sz w:val="18"/>
                      <w:szCs w:val="18"/>
                    </w:rPr>
                    <w:t xml:space="preserve"> </w:t>
                  </w:r>
                  <w:r>
                    <w:rPr>
                      <w:sz w:val="18"/>
                      <w:szCs w:val="18"/>
                    </w:rPr>
                    <w:t xml:space="preserve">   e                            ***/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0" type="#_x0000_t32" style="position:absolute;margin-left:58.25pt;margin-top:3.7pt;width:56.7pt;height:.05pt;z-index:251661312" o:connectortype="straight">
            <v:stroke startarrow="block" endarrow="block"/>
          </v:shape>
        </w:pict>
      </w:r>
    </w:p>
    <w:p w:rsidR="00AE367C" w:rsidRDefault="00917DA6" w:rsidP="00AE367C">
      <w:r>
        <w:rPr>
          <w:noProof/>
        </w:rPr>
        <w:pict>
          <v:shape id="_x0000_s1036" type="#_x0000_t32" style="position:absolute;margin-left:58.25pt;margin-top:9.7pt;width:161.8pt;height:0;z-index:251668480" o:connectortype="straight"/>
        </w:pict>
      </w:r>
      <w:r w:rsidR="00AE367C">
        <w:t xml:space="preserve"> </w:t>
      </w:r>
    </w:p>
    <w:p w:rsidR="00D44067" w:rsidRDefault="00D44067" w:rsidP="00AE367C"/>
    <w:p w:rsidR="00D44067" w:rsidRDefault="00D44067" w:rsidP="00AE367C">
      <w:pPr>
        <w:rPr>
          <w:noProof/>
        </w:rPr>
      </w:pPr>
    </w:p>
    <w:p w:rsidR="00293445" w:rsidRPr="00125597" w:rsidRDefault="00CD0E31" w:rsidP="000E04FB">
      <w:pPr>
        <w:spacing w:line="480" w:lineRule="auto"/>
        <w:ind w:firstLine="284"/>
        <w:jc w:val="both"/>
        <w:rPr>
          <w:color w:val="000000" w:themeColor="text1"/>
        </w:rPr>
      </w:pPr>
      <w:r w:rsidRPr="00A4642C">
        <w:rPr>
          <w:rFonts w:asciiTheme="majorBidi" w:hAnsiTheme="majorBidi" w:cstheme="majorBidi"/>
        </w:rPr>
        <w:t>Supplementary Fig.</w:t>
      </w:r>
      <w:r>
        <w:rPr>
          <w:rFonts w:asciiTheme="majorBidi" w:hAnsiTheme="majorBidi" w:cstheme="majorBidi"/>
        </w:rPr>
        <w:t xml:space="preserve"> </w:t>
      </w:r>
      <w:r w:rsidR="00AC163E">
        <w:rPr>
          <w:rFonts w:asciiTheme="majorBidi" w:hAnsiTheme="majorBidi" w:cstheme="majorBidi"/>
        </w:rPr>
        <w:t>7</w:t>
      </w:r>
      <w:r w:rsidR="009C4007" w:rsidRPr="00976912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="009C4007" w:rsidRPr="00976912">
        <w:rPr>
          <w:rFonts w:asciiTheme="majorBidi" w:hAnsiTheme="majorBidi" w:cstheme="majorBidi"/>
          <w:sz w:val="24"/>
          <w:szCs w:val="24"/>
        </w:rPr>
        <w:t xml:space="preserve">The effect of </w:t>
      </w:r>
      <w:r w:rsidR="00A51DCE" w:rsidRPr="00976912">
        <w:rPr>
          <w:rFonts w:asciiTheme="majorBidi" w:hAnsiTheme="majorBidi" w:cstheme="majorBidi"/>
          <w:sz w:val="24"/>
          <w:szCs w:val="24"/>
        </w:rPr>
        <w:t>temperature</w:t>
      </w:r>
      <w:r w:rsidR="009C4007" w:rsidRPr="00976912">
        <w:rPr>
          <w:rFonts w:asciiTheme="majorBidi" w:hAnsiTheme="majorBidi" w:cstheme="majorBidi"/>
          <w:sz w:val="24"/>
          <w:szCs w:val="24"/>
        </w:rPr>
        <w:t xml:space="preserve"> on the protein production.</w:t>
      </w:r>
      <w:proofErr w:type="gramEnd"/>
      <w:r w:rsidR="009C4007" w:rsidRPr="00976912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  <w:r w:rsidR="009C4007" w:rsidRPr="00976912">
        <w:rPr>
          <w:rFonts w:asciiTheme="majorBidi" w:hAnsiTheme="majorBidi" w:cstheme="majorBidi"/>
          <w:sz w:val="24"/>
          <w:szCs w:val="24"/>
        </w:rPr>
        <w:t xml:space="preserve">SDS-PAGE pattern of total proteins in the presence of 20 </w:t>
      </w:r>
      <w:proofErr w:type="spellStart"/>
      <w:r w:rsidR="009C4007" w:rsidRPr="00976912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="009C4007" w:rsidRPr="00976912">
        <w:rPr>
          <w:rFonts w:asciiTheme="majorBidi" w:hAnsiTheme="majorBidi" w:cstheme="majorBidi"/>
          <w:sz w:val="24"/>
          <w:szCs w:val="24"/>
        </w:rPr>
        <w:t xml:space="preserve"> of the additives compared to the control at 7 h (1) and overnight cultivations (2)</w:t>
      </w:r>
      <w:r w:rsidR="00782392">
        <w:rPr>
          <w:rFonts w:asciiTheme="majorBidi" w:hAnsiTheme="majorBidi" w:cstheme="majorBidi"/>
          <w:sz w:val="24"/>
          <w:szCs w:val="24"/>
        </w:rPr>
        <w:t xml:space="preserve">, </w:t>
      </w:r>
      <w:r w:rsidR="00782392" w:rsidRPr="00976912">
        <w:rPr>
          <w:rFonts w:asciiTheme="majorBidi" w:hAnsiTheme="majorBidi" w:cstheme="majorBidi"/>
          <w:sz w:val="24"/>
          <w:szCs w:val="24"/>
        </w:rPr>
        <w:t xml:space="preserve">a: propionic acid; b: butyric acid; c: lithium chloride d: control at 7 h; e: control at </w:t>
      </w:r>
      <w:r w:rsidR="00782392" w:rsidRPr="00125597">
        <w:rPr>
          <w:rFonts w:asciiTheme="majorBidi" w:hAnsiTheme="majorBidi" w:cstheme="majorBidi"/>
          <w:color w:val="000000" w:themeColor="text1"/>
          <w:sz w:val="24"/>
          <w:szCs w:val="24"/>
        </w:rPr>
        <w:t>overnight.</w:t>
      </w:r>
      <w:r w:rsidR="009C4007" w:rsidRPr="0012559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ell growth was carried out at 25</w:t>
      </w:r>
      <w:r w:rsidR="009C4007" w:rsidRPr="0012559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◦</w:t>
      </w:r>
      <w:r w:rsidR="009C4007" w:rsidRPr="00125597">
        <w:rPr>
          <w:rFonts w:asciiTheme="majorBidi" w:hAnsiTheme="majorBidi" w:cstheme="majorBidi"/>
          <w:color w:val="000000" w:themeColor="text1"/>
          <w:sz w:val="24"/>
          <w:szCs w:val="24"/>
        </w:rPr>
        <w:t>C in shake flasks.</w:t>
      </w:r>
    </w:p>
    <w:sectPr w:rsidR="00293445" w:rsidRPr="00125597" w:rsidSect="000946C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7A99" w:rsidRDefault="00517A99" w:rsidP="00C07116">
      <w:pPr>
        <w:spacing w:after="0" w:line="240" w:lineRule="auto"/>
      </w:pPr>
      <w:r>
        <w:separator/>
      </w:r>
    </w:p>
  </w:endnote>
  <w:endnote w:type="continuationSeparator" w:id="0">
    <w:p w:rsidR="00517A99" w:rsidRDefault="00517A99" w:rsidP="00C07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7A99" w:rsidRDefault="00517A99" w:rsidP="00C07116">
      <w:pPr>
        <w:spacing w:after="0" w:line="240" w:lineRule="auto"/>
      </w:pPr>
      <w:r>
        <w:separator/>
      </w:r>
    </w:p>
  </w:footnote>
  <w:footnote w:type="continuationSeparator" w:id="0">
    <w:p w:rsidR="00517A99" w:rsidRDefault="00517A99" w:rsidP="00C071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7116" w:rsidRDefault="00CD0E31" w:rsidP="000E04FB">
    <w:pPr>
      <w:pStyle w:val="Header"/>
    </w:pPr>
    <w:r w:rsidRPr="00A4642C">
      <w:rPr>
        <w:rFonts w:asciiTheme="majorBidi" w:hAnsiTheme="majorBidi" w:cstheme="majorBidi"/>
      </w:rPr>
      <w:t>Supplementary Fig.</w:t>
    </w:r>
    <w:r>
      <w:rPr>
        <w:rFonts w:asciiTheme="majorBidi" w:hAnsiTheme="majorBidi" w:cstheme="majorBidi"/>
      </w:rPr>
      <w:t xml:space="preserve"> </w:t>
    </w:r>
    <w:r w:rsidR="00AC163E">
      <w:rPr>
        <w:rFonts w:asciiTheme="majorBidi" w:hAnsiTheme="majorBidi" w:cstheme="majorBidi"/>
      </w:rPr>
      <w:t>7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C6D2D"/>
    <w:rsid w:val="00071371"/>
    <w:rsid w:val="000946C6"/>
    <w:rsid w:val="000B7443"/>
    <w:rsid w:val="000C39E2"/>
    <w:rsid w:val="000E04FB"/>
    <w:rsid w:val="00114488"/>
    <w:rsid w:val="00125597"/>
    <w:rsid w:val="0013019E"/>
    <w:rsid w:val="00153E1A"/>
    <w:rsid w:val="001615CD"/>
    <w:rsid w:val="00165FC9"/>
    <w:rsid w:val="00237B5A"/>
    <w:rsid w:val="002C3322"/>
    <w:rsid w:val="003646B8"/>
    <w:rsid w:val="00380E35"/>
    <w:rsid w:val="003B35C0"/>
    <w:rsid w:val="003C22D7"/>
    <w:rsid w:val="003D02A2"/>
    <w:rsid w:val="003E3FCF"/>
    <w:rsid w:val="003F1A76"/>
    <w:rsid w:val="00410175"/>
    <w:rsid w:val="004523F6"/>
    <w:rsid w:val="004560D6"/>
    <w:rsid w:val="004A4F30"/>
    <w:rsid w:val="004C0C60"/>
    <w:rsid w:val="00504F42"/>
    <w:rsid w:val="00517A99"/>
    <w:rsid w:val="00524937"/>
    <w:rsid w:val="005352D0"/>
    <w:rsid w:val="005444D0"/>
    <w:rsid w:val="00552AFA"/>
    <w:rsid w:val="00583DD1"/>
    <w:rsid w:val="005C7FDE"/>
    <w:rsid w:val="005D5A02"/>
    <w:rsid w:val="006E4D02"/>
    <w:rsid w:val="00717FCF"/>
    <w:rsid w:val="00782392"/>
    <w:rsid w:val="00791F90"/>
    <w:rsid w:val="007C45C3"/>
    <w:rsid w:val="007E567D"/>
    <w:rsid w:val="008551AC"/>
    <w:rsid w:val="008F255C"/>
    <w:rsid w:val="008F3530"/>
    <w:rsid w:val="00917DA6"/>
    <w:rsid w:val="0096673C"/>
    <w:rsid w:val="00976912"/>
    <w:rsid w:val="009C24C2"/>
    <w:rsid w:val="009C4007"/>
    <w:rsid w:val="009D1EA8"/>
    <w:rsid w:val="009F3FC8"/>
    <w:rsid w:val="00A11BE9"/>
    <w:rsid w:val="00A51DCE"/>
    <w:rsid w:val="00A56319"/>
    <w:rsid w:val="00A75B6D"/>
    <w:rsid w:val="00AC163E"/>
    <w:rsid w:val="00AE367C"/>
    <w:rsid w:val="00B25360"/>
    <w:rsid w:val="00B80E5E"/>
    <w:rsid w:val="00BC4C7B"/>
    <w:rsid w:val="00BD2D17"/>
    <w:rsid w:val="00C07116"/>
    <w:rsid w:val="00C31EA8"/>
    <w:rsid w:val="00C40144"/>
    <w:rsid w:val="00C86451"/>
    <w:rsid w:val="00CC6D2D"/>
    <w:rsid w:val="00CD0E31"/>
    <w:rsid w:val="00CF7923"/>
    <w:rsid w:val="00D24ABE"/>
    <w:rsid w:val="00D44067"/>
    <w:rsid w:val="00D57B46"/>
    <w:rsid w:val="00DA4299"/>
    <w:rsid w:val="00DF6B1A"/>
    <w:rsid w:val="00E0144E"/>
    <w:rsid w:val="00FB69A6"/>
    <w:rsid w:val="00FD48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5" type="connector" idref="#_x0000_s1036"/>
        <o:r id="V:Rule6" type="connector" idref="#_x0000_s1029"/>
        <o:r id="V:Rule7" type="connector" idref="#_x0000_s1035"/>
        <o:r id="V:Rule8" type="connector" idref="#_x0000_s103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D2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071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116"/>
  </w:style>
  <w:style w:type="paragraph" w:styleId="Footer">
    <w:name w:val="footer"/>
    <w:basedOn w:val="Normal"/>
    <w:link w:val="FooterChar"/>
    <w:uiPriority w:val="99"/>
    <w:semiHidden/>
    <w:unhideWhenUsed/>
    <w:rsid w:val="00C071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71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hedi</dc:creator>
  <cp:keywords/>
  <dc:description/>
  <cp:lastModifiedBy>Farhang</cp:lastModifiedBy>
  <cp:revision>22</cp:revision>
  <dcterms:created xsi:type="dcterms:W3CDTF">2012-02-04T14:53:00Z</dcterms:created>
  <dcterms:modified xsi:type="dcterms:W3CDTF">2013-11-06T07:52:00Z</dcterms:modified>
</cp:coreProperties>
</file>